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FF34C">
      <w:pPr>
        <w:spacing w:after="120" w:line="259" w:lineRule="auto"/>
        <w:jc w:val="center"/>
        <w:rPr>
          <w:rFonts w:hint="eastAsia" w:asciiTheme="majorBidi" w:hAnsiTheme="majorBidi" w:cstheme="majorBidi"/>
          <w:b/>
          <w:bCs/>
          <w:color w:val="auto"/>
          <w:sz w:val="24"/>
          <w:szCs w:val="24"/>
          <w:highlight w:val="none"/>
        </w:rPr>
      </w:pPr>
      <w:bookmarkStart w:id="0" w:name="_GoBack"/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6"/>
          <w:u w:val="none"/>
        </w:rPr>
        <w:t>Supplementary Table S</w:t>
      </w:r>
      <w:r>
        <w:rPr>
          <w:rFonts w:hint="eastAsia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6"/>
          <w:u w:val="none"/>
          <w:lang w:val="en-US" w:eastAsia="zh-CN"/>
        </w:rPr>
        <w:t>2</w:t>
      </w:r>
      <w:r>
        <w:rPr>
          <w:rFonts w:hint="eastAsia" w:eastAsia="宋体" w:asciiTheme="majorBidi" w:hAnsiTheme="majorBidi" w:cstheme="majorBidi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Theme="majorBidi" w:hAnsiTheme="majorBidi" w:cstheme="majorBidi"/>
          <w:b/>
          <w:bCs/>
          <w:color w:val="auto"/>
          <w:sz w:val="24"/>
          <w:szCs w:val="24"/>
          <w:highlight w:val="none"/>
        </w:rPr>
        <w:t xml:space="preserve"> Content Validity of Each Item of the College Students' Social Self-Efficacy Scale</w:t>
      </w:r>
    </w:p>
    <w:bookmarkEnd w:id="0"/>
    <w:tbl>
      <w:tblPr>
        <w:tblStyle w:val="4"/>
        <w:tblW w:w="9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738"/>
        <w:gridCol w:w="592"/>
        <w:gridCol w:w="571"/>
        <w:gridCol w:w="529"/>
        <w:gridCol w:w="501"/>
        <w:gridCol w:w="529"/>
        <w:gridCol w:w="515"/>
        <w:gridCol w:w="543"/>
        <w:gridCol w:w="543"/>
        <w:gridCol w:w="549"/>
        <w:gridCol w:w="877"/>
        <w:gridCol w:w="808"/>
        <w:gridCol w:w="938"/>
      </w:tblGrid>
      <w:tr w14:paraId="03030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83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E6BCD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imension</w:t>
            </w:r>
          </w:p>
        </w:tc>
        <w:tc>
          <w:tcPr>
            <w:tcW w:w="73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2481E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Item</w:t>
            </w:r>
          </w:p>
        </w:tc>
        <w:tc>
          <w:tcPr>
            <w:tcW w:w="4872" w:type="dxa"/>
            <w:gridSpan w:val="9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46D21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Expert rating</w:t>
            </w:r>
          </w:p>
        </w:tc>
        <w:tc>
          <w:tcPr>
            <w:tcW w:w="877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16872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I-CVI</w:t>
            </w:r>
          </w:p>
        </w:tc>
        <w:tc>
          <w:tcPr>
            <w:tcW w:w="80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660BD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c</w:t>
            </w:r>
          </w:p>
        </w:tc>
        <w:tc>
          <w:tcPr>
            <w:tcW w:w="93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69556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K*</w:t>
            </w:r>
          </w:p>
        </w:tc>
      </w:tr>
      <w:tr w14:paraId="76E22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2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6ED84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ACE7B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A4620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68431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5CBBC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</w:p>
        </w:tc>
        <w:tc>
          <w:tcPr>
            <w:tcW w:w="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A405C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338B6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E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B6698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F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CA2A0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G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F6333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H</w:t>
            </w:r>
          </w:p>
        </w:tc>
        <w:tc>
          <w:tcPr>
            <w:tcW w:w="5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A58A2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</w:p>
        </w:tc>
        <w:tc>
          <w:tcPr>
            <w:tcW w:w="87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C5BE9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8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FA334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9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AF10E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33604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28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top"/>
          </w:tcPr>
          <w:p w14:paraId="401F961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  <w:p w14:paraId="3E9E8C0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  <w:p w14:paraId="46B09CC4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IAC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6C467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</w:t>
            </w:r>
          </w:p>
        </w:tc>
        <w:tc>
          <w:tcPr>
            <w:tcW w:w="5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B520D9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B15E83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59434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15ADB4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3E3E77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97108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F8AFB3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BC0924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024426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BE25F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74828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B686DA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7F98A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top"/>
          </w:tcPr>
          <w:p w14:paraId="49A50C8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1FD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E9EB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3017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0BF6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1660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2E56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5E7B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8B33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FA09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6751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5B2F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3B8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FB45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08481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top"/>
          </w:tcPr>
          <w:p w14:paraId="44FC819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854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A454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CB26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1732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C276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A479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A80A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BF54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F6A3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C549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D7A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106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399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4828A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top"/>
          </w:tcPr>
          <w:p w14:paraId="5BF68F6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37A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E45B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688F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3B25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4089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EA9A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4928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CEC7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5DE8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D4B7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03A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ABF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AD7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4A8D2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8C4D69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425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5B5E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B08D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E741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C45A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06FB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6214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50BD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FCE0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764C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AD89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ABD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CEE1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016DB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B623D8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6FFB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8668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EE0D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D15A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8C97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14AC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CC91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B36C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D118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5B57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CEFB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00A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3EC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52613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6F6CAC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FA60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AD3F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B8A2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187C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5978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10D8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B6E0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A56C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B1C8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C8E4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52D8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033F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6F31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01CFD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4E92AC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7CF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0DE4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BD2E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9ADA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63B4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AB40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ADE6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C0AC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AB1C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1915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48C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BDFF9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3133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17052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31FA3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080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D423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5EB9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F5FF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5D45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5A29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4387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736F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A7AC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381F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57F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EF7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23E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3B976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20DFE15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SIC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47B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565C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F5F5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0AA2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32A1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6693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4125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ACBE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6EF0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AA1C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D0C2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5009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3E3F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03CCC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69BC2C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383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FAB0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7164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69C2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F434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DAF8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625B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1F95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6728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89D0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446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1951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DAF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57420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43E8C9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F7D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1CCD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2B4E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E485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7A6D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1353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38DE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FBC9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E33E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F397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49A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6C1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59D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78578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444D71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9C0E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3916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1E2B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F0A3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E6DA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2B52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036A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816A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67D4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B19E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A9E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F71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06F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6FD3F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A20912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185B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F4AB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8B39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9784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A0A0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A743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F5A6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57B6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B429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BC60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AF8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8D43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52A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166E5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911C11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6F5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2369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9BAC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BB91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093A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F0C1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823A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110C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AFD4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4D92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961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260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89DE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2C28C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56E6D3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4938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558E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0857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768A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DD3B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9289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E188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E4CF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1706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65A5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C02B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C06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F30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149C3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0B5299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E19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6686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BE23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F789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FE05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95B7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22EC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4A1E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7D2A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3D2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891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8FE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B69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415B9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DACB7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116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6228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0315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0F1E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ED87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CDFE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13B4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6AE0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4D5B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6BF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393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4D6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8D1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3259C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FFC4E8F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ER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B9C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DE1E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4211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986B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E0DD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090A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42DD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FD94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A239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EF28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BED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2078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3D3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7CA1B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C273EB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6BD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5410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B32E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1FB1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81FA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5027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8B58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AC6E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43D6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A885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F87D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D0746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C01D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9</w:t>
            </w:r>
          </w:p>
        </w:tc>
      </w:tr>
      <w:tr w14:paraId="2127A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B0ABA6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3DF5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CB86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8AF2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3AE4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7538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F90F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2604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A3C4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CEE4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DCE8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DFC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2E48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CF4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108AA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D46DBE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623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D15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ED80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3698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1668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A071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C421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61D7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0A22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6726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C8D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C16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52F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7EA4A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DCCBBE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805C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9879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3541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0AEE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219D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3944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71D8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C236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D98C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9C9F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B15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847A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210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04EBB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175286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6D4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7662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5B37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4DA12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EFF2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E3AF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557C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72A9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CE15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B4AFE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C2A2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ABD28">
            <w:pPr>
              <w:spacing w:after="120" w:line="259" w:lineRule="auto"/>
              <w:jc w:val="center"/>
              <w:rPr>
                <w:rFonts w:hint="default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7F9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2B2AF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195C009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34B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E15F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AB86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A58E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EDCD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0BF1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A58D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4B2B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1DDB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7557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D095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8A63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B7FD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3ABF8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2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E43457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C05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4A3E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50B4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F96D0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4CE2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0256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6072B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CF82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06016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EB93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C4717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C2A3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0E6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 w14:paraId="67261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283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DE17F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1E469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27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741EF0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0D8ACD2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80F6B93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643AC5F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55FAC50A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51F7085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7E89828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561A6F9F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0F8DD89C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A1C8F4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A34DDE1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FE42DD">
            <w:pPr>
              <w:spacing w:after="120" w:line="259" w:lineRule="auto"/>
              <w:jc w:val="center"/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</w:tbl>
    <w:p w14:paraId="68B36F99">
      <w:pPr>
        <w:spacing w:after="120" w:line="259" w:lineRule="auto"/>
        <w:jc w:val="both"/>
        <w:rPr>
          <w:rFonts w:hint="eastAsia" w:asciiTheme="majorBidi" w:hAnsiTheme="majorBidi" w:cstheme="majorBidi"/>
          <w:color w:val="auto"/>
          <w:sz w:val="24"/>
          <w:szCs w:val="24"/>
          <w:highlight w:val="none"/>
        </w:rPr>
      </w:pPr>
      <w:r>
        <w:rPr>
          <w:rFonts w:hint="eastAsia" w:asciiTheme="majorBidi" w:hAnsiTheme="majorBidi" w:cstheme="majorBidi"/>
          <w:color w:val="auto"/>
          <w:sz w:val="24"/>
          <w:szCs w:val="24"/>
          <w:highlight w:val="none"/>
        </w:rPr>
        <w:t>Note: I-CVI = item-level content validity index (proportion of experts rating 3 or 4); Pc = chance agreement; K* = modified kappa. All K* values exceed the excellent threshold of 0.74.</w:t>
      </w:r>
    </w:p>
    <w:p w14:paraId="61641E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973F2E"/>
    <w:rsid w:val="49160130"/>
    <w:rsid w:val="690A4425"/>
    <w:rsid w:val="7970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="Times New Roman"/>
      <w:sz w:val="21"/>
      <w:szCs w:val="21"/>
      <w:lang w:val="en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Normal (Web)"/>
    <w:basedOn w:val="1"/>
    <w:uiPriority w:val="0"/>
    <w:rPr>
      <w:sz w:val="24"/>
    </w:r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3</Words>
  <Characters>2157</Characters>
  <Lines>0</Lines>
  <Paragraphs>0</Paragraphs>
  <TotalTime>2</TotalTime>
  <ScaleCrop>false</ScaleCrop>
  <LinksUpToDate>false</LinksUpToDate>
  <CharactersWithSpaces>233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8:25:00Z</dcterms:created>
  <dc:creator>Administrator</dc:creator>
  <cp:lastModifiedBy>huang</cp:lastModifiedBy>
  <dcterms:modified xsi:type="dcterms:W3CDTF">2026-06-09T12:3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mQ3NjQxYmZmN2ZkODIxYWNiNTEzMzQyMTZmNzQ1MmMiLCJ1c2VySWQiOiIzMTU5Mjg2ODUifQ==</vt:lpwstr>
  </property>
  <property fmtid="{D5CDD505-2E9C-101B-9397-08002B2CF9AE}" pid="4" name="ICV">
    <vt:lpwstr>D91D5B2853A149EFB7675A5EC3458979_12</vt:lpwstr>
  </property>
</Properties>
</file>